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S2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orrelation coefficient data (ρ, two-tailed Spearman’s rho test) of the luminescence data (Lumina and Microplate reader) and the RT-qPCR data presented in Figure 2E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75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375"/>
        <w:gridCol w:w="1306"/>
        <w:gridCol w:w="2160"/>
        <w:gridCol w:w="2160"/>
      </w:tblGrid>
      <w:tr>
        <w:trPr/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RTqPCR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Lumina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Whole body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Extracted liver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RTqPCR</w:t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</w:rPr>
              <w:t>ρ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,0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95**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65*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N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1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Lumin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whole body</w:t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</w:rPr>
              <w:t>ρ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95**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,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80**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N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1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Lumin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 xml:space="preserve">extracted liver </w:t>
            </w:r>
          </w:p>
        </w:tc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</w:rPr>
              <w:t>ρ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65*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0,80**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,00</w:t>
            </w:r>
          </w:p>
        </w:tc>
      </w:tr>
      <w:tr>
        <w:trPr/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N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nl-NL"/>
              </w:rPr>
            </w:pPr>
            <w:r>
              <w:rPr>
                <w:rFonts w:cs="Arial" w:ascii="Arial" w:hAnsi="Arial"/>
                <w:sz w:val="22"/>
                <w:szCs w:val="22"/>
                <w:lang w:val="nl-NL"/>
              </w:rPr>
              <w:t>1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  Correlation is significant at the 0,05 level (2-tailed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* Correlation is significant at the 0,01 level (2-tailed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1440" w:hanging="14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18:19:00Z</dcterms:created>
  <dc:creator>Administrator</dc:creator>
  <dc:description/>
  <cp:keywords/>
  <dc:language>en-US</dc:language>
  <cp:lastModifiedBy>Administrator</cp:lastModifiedBy>
  <dcterms:modified xsi:type="dcterms:W3CDTF">2009-08-21T19:10:00Z</dcterms:modified>
  <cp:revision>3</cp:revision>
  <dc:subject/>
  <dc:title>Supplementary Table S2</dc:title>
</cp:coreProperties>
</file>